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0A79E" w14:textId="77777777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>Hospital data</w:t>
      </w:r>
    </w:p>
    <w:p w14:paraId="777F5319" w14:textId="2B0076E2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) Is it </w:t>
      </w:r>
      <w:r w:rsidRPr="008C7AFD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a 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>secondary (general) or tertiary hospital?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General/Tertiary)</w:t>
      </w:r>
    </w:p>
    <w:p w14:paraId="6FD8C67C" w14:textId="2F02F158" w:rsidR="00837306" w:rsidRPr="00DD54CC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2) Locatio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n of the hospital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Seoul / Metropolitan cities / </w:t>
      </w:r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>Gyeonggi</w:t>
      </w:r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</w:t>
      </w:r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angwon</w:t>
      </w:r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 </w:t>
      </w:r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>North</w:t>
      </w:r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>Chungcheoung</w:t>
      </w:r>
      <w:proofErr w:type="spellEnd"/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</w:t>
      </w:r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outh </w:t>
      </w:r>
      <w:proofErr w:type="spellStart"/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>Chungcheoung</w:t>
      </w:r>
      <w:proofErr w:type="spellEnd"/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</w:t>
      </w:r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rth</w:t>
      </w:r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>Gyeongsang</w:t>
      </w:r>
      <w:proofErr w:type="spellEnd"/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>/</w:t>
      </w:r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outh </w:t>
      </w:r>
      <w:proofErr w:type="spellStart"/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>Gyeongsang</w:t>
      </w:r>
      <w:proofErr w:type="spellEnd"/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</w:t>
      </w:r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orth</w:t>
      </w:r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>Jeolla</w:t>
      </w:r>
      <w:proofErr w:type="spellEnd"/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</w:t>
      </w:r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outh </w:t>
      </w:r>
      <w:proofErr w:type="spellStart"/>
      <w:r w:rsidR="00DD54CC" w:rsidRPr="008C7AFD">
        <w:rPr>
          <w:rFonts w:ascii="Times New Roman" w:hAnsi="Times New Roman" w:cs="Times New Roman"/>
          <w:bCs/>
          <w:sz w:val="24"/>
          <w:szCs w:val="24"/>
          <w:lang w:val="en-GB"/>
        </w:rPr>
        <w:t>Jeolla</w:t>
      </w:r>
      <w:proofErr w:type="spellEnd"/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/ </w:t>
      </w:r>
      <w:proofErr w:type="spellStart"/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>Jeju</w:t>
      </w:r>
      <w:proofErr w:type="spellEnd"/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</w:p>
    <w:p w14:paraId="0210AB5F" w14:textId="527C5317" w:rsidR="00837306" w:rsidRPr="00DD54CC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Q 3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) Number of hospital beds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. (</w:t>
      </w:r>
      <w:r w:rsidRPr="00DD54CC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≤</w:t>
      </w:r>
      <w:proofErr w:type="gramStart"/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299 /</w:t>
      </w:r>
      <w:proofErr w:type="gramEnd"/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300-499 / 500-999 / </w:t>
      </w:r>
      <w:r w:rsidRPr="00DD54CC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≥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1000)</w:t>
      </w:r>
    </w:p>
    <w:p w14:paraId="6828BD63" w14:textId="2D10BC1D" w:rsidR="00837306" w:rsidRPr="00DD54CC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4) Number of cardiologists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DD54CC" w:rsidRP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1-</w:t>
      </w:r>
      <w:proofErr w:type="gramStart"/>
      <w:r w:rsidR="00DD54CC" w:rsidRPr="00DD54CC">
        <w:rPr>
          <w:rFonts w:ascii="Times New Roman" w:hAnsi="Times New Roman" w:cs="Times New Roman"/>
          <w:bCs/>
          <w:sz w:val="24"/>
          <w:szCs w:val="24"/>
          <w:lang w:val="en-GB"/>
        </w:rPr>
        <w:t>2 /</w:t>
      </w:r>
      <w:proofErr w:type="gramEnd"/>
      <w:r w:rsidR="00DD54CC" w:rsidRP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3-5 / </w:t>
      </w:r>
      <w:r w:rsidR="00DD54CC" w:rsidRPr="00DD54CC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≥</w:t>
      </w:r>
      <w:r w:rsidR="00DD54CC" w:rsidRPr="00DD54CC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6)</w:t>
      </w:r>
    </w:p>
    <w:p w14:paraId="2C15257F" w14:textId="197B72DB" w:rsidR="00837306" w:rsidRPr="00DD54CC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5) Presence of an exclusive coronary intensive care unit</w:t>
      </w: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DD54CC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09ED9DA8" w14:textId="77777777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ardiologic 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>practice data</w:t>
      </w:r>
    </w:p>
    <w:p w14:paraId="0866C34F" w14:textId="66C7A519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Q 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>6) Are AMI patients treated?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718A6F45" w14:textId="4AF64712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7) Is coronary angiography (CAG) performed?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378E1A4F" w14:textId="627F9643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8) Is percutaneous coronary intervention (PCI) performed?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6CF39D81" w14:textId="32D323A3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9) Is emergent PCI performed for AMI patients?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5A84B007" w14:textId="6EF47255" w:rsidR="00837306" w:rsidRPr="008C7AFD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Q 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>10) Is coronary artery bypass graft (CABG) surgery performed?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3960D01C" w14:textId="77777777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>Implementation of CR</w:t>
      </w:r>
    </w:p>
    <w:p w14:paraId="50BE71E8" w14:textId="766DF9B8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1) Is there a CR program in place?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32FFEE38" w14:textId="2508BAC6" w:rsidR="00DD54CC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2) What has been the biggest hurdle in your hospital for starting CR (barriers to CR)?</w:t>
      </w:r>
      <w:r w:rsidR="00DD54C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Understaffed / Lack of space / Not necessary / Others)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4FF36394" w14:textId="1EF18820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If the hospital has been undertaking CR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</w:p>
    <w:p w14:paraId="0884ACE0" w14:textId="452E2933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3) Is </w:t>
      </w:r>
      <w:r w:rsidRPr="008C7AFD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an 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>educational program for AMI available?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641BBB7A" w14:textId="16491DC1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4) Is </w:t>
      </w:r>
      <w:r w:rsidRPr="008C7AFD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an outpatient CR program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vailable?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1C9A4537" w14:textId="33661EE4" w:rsidR="00837306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15) Is </w:t>
      </w:r>
      <w:r w:rsidRPr="008C7AFD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a 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ardiopulmonary exercise test available?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(Y/N)</w:t>
      </w:r>
    </w:p>
    <w:p w14:paraId="2F61F5C7" w14:textId="70BC6776" w:rsidR="00837306" w:rsidRPr="008C7AFD" w:rsidRDefault="00837306" w:rsidP="00837306">
      <w:pPr>
        <w:shd w:val="clear" w:color="auto" w:fill="FFFFFF"/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Q </w:t>
      </w:r>
      <w:r w:rsidRPr="008C7AF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16) Is </w:t>
      </w:r>
      <w:r w:rsidRPr="008C7AFD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a cardiologist in-charge of the CR program?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(Y/N)</w:t>
      </w:r>
    </w:p>
    <w:p w14:paraId="64AAAF5A" w14:textId="7E89D1F3" w:rsidR="00837306" w:rsidRPr="00837306" w:rsidRDefault="00837306" w:rsidP="00837306">
      <w:pPr>
        <w:tabs>
          <w:tab w:val="left" w:pos="7344"/>
        </w:tabs>
      </w:pPr>
    </w:p>
    <w:sectPr w:rsidR="00837306" w:rsidRPr="008373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306"/>
    <w:rsid w:val="00837306"/>
    <w:rsid w:val="00DD54CC"/>
    <w:rsid w:val="00E23D08"/>
    <w:rsid w:val="00E2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29644"/>
  <w15:chartTrackingRefBased/>
  <w15:docId w15:val="{BB3A9971-4815-44D3-8246-554AEC6F3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730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3730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MyungSoo</dc:creator>
  <cp:keywords/>
  <dc:description/>
  <cp:lastModifiedBy>Park MyungSoo</cp:lastModifiedBy>
  <cp:revision>1</cp:revision>
  <dcterms:created xsi:type="dcterms:W3CDTF">2021-08-25T15:30:00Z</dcterms:created>
  <dcterms:modified xsi:type="dcterms:W3CDTF">2021-08-25T15:47:00Z</dcterms:modified>
</cp:coreProperties>
</file>